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818880" w14:textId="77777777" w:rsidR="00F96979" w:rsidRDefault="00F96979" w:rsidP="00F96979">
      <w:pPr>
        <w:widowControl/>
        <w:autoSpaceDE w:val="0"/>
        <w:autoSpaceDN w:val="0"/>
        <w:adjustRightInd w:val="0"/>
        <w:spacing w:after="240" w:line="360" w:lineRule="auto"/>
        <w:outlineLvl w:val="0"/>
        <w:rPr>
          <w:rFonts w:ascii="Arial" w:hAnsi="Arial" w:cs="Arial"/>
          <w:b/>
          <w:color w:val="000000"/>
          <w:kern w:val="0"/>
        </w:rPr>
      </w:pPr>
      <w:r w:rsidRPr="008240AF">
        <w:rPr>
          <w:rFonts w:ascii="Arial" w:hAnsi="Arial" w:cs="Arial"/>
          <w:b/>
          <w:color w:val="000000"/>
          <w:kern w:val="0"/>
        </w:rPr>
        <w:t>Supplement Figure legend</w:t>
      </w:r>
    </w:p>
    <w:p w14:paraId="095E743D" w14:textId="77777777" w:rsidR="00F96979" w:rsidRDefault="00F96979" w:rsidP="00F96979">
      <w:pPr>
        <w:widowControl/>
        <w:autoSpaceDE w:val="0"/>
        <w:autoSpaceDN w:val="0"/>
        <w:adjustRightInd w:val="0"/>
        <w:spacing w:after="240" w:line="360" w:lineRule="auto"/>
        <w:outlineLvl w:val="0"/>
        <w:rPr>
          <w:rFonts w:ascii="Arial" w:hAnsi="Arial" w:cs="Arial"/>
          <w:b/>
          <w:color w:val="000000"/>
          <w:kern w:val="0"/>
        </w:rPr>
      </w:pPr>
      <w:r>
        <w:rPr>
          <w:rFonts w:ascii="Arial" w:hAnsi="Arial" w:cs="Arial" w:hint="eastAsia"/>
          <w:b/>
          <w:color w:val="000000"/>
          <w:kern w:val="0"/>
        </w:rPr>
        <w:t>Figure S1</w:t>
      </w:r>
    </w:p>
    <w:p w14:paraId="64E361B1" w14:textId="693B399D" w:rsidR="00E162C6" w:rsidRPr="008240AF" w:rsidRDefault="00D917E9" w:rsidP="00D917E9">
      <w:pPr>
        <w:widowControl/>
        <w:autoSpaceDE w:val="0"/>
        <w:autoSpaceDN w:val="0"/>
        <w:adjustRightInd w:val="0"/>
        <w:spacing w:after="240" w:line="360" w:lineRule="auto"/>
        <w:jc w:val="center"/>
        <w:outlineLvl w:val="0"/>
        <w:rPr>
          <w:rFonts w:ascii="Arial" w:hAnsi="Arial" w:cs="Arial"/>
          <w:b/>
          <w:color w:val="000000"/>
          <w:kern w:val="0"/>
        </w:rPr>
      </w:pPr>
      <w:r w:rsidRPr="00D917E9">
        <w:rPr>
          <w:rFonts w:ascii="Arial" w:hAnsi="Arial" w:cs="Arial"/>
          <w:b/>
          <w:noProof/>
          <w:color w:val="000000"/>
          <w:kern w:val="0"/>
        </w:rPr>
        <w:drawing>
          <wp:inline distT="0" distB="0" distL="0" distR="0" wp14:anchorId="201E2CBB" wp14:editId="40A6BC9A">
            <wp:extent cx="4584700" cy="2057400"/>
            <wp:effectExtent l="0" t="0" r="1270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584700" cy="205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064892" w14:textId="77777777" w:rsidR="00A571CB" w:rsidRDefault="00A571CB" w:rsidP="00A571CB">
      <w:pPr>
        <w:pStyle w:val="a3"/>
        <w:widowControl/>
        <w:numPr>
          <w:ilvl w:val="0"/>
          <w:numId w:val="1"/>
        </w:numPr>
        <w:autoSpaceDE w:val="0"/>
        <w:autoSpaceDN w:val="0"/>
        <w:adjustRightInd w:val="0"/>
        <w:spacing w:after="240" w:line="360" w:lineRule="auto"/>
        <w:ind w:firstLineChars="0"/>
        <w:rPr>
          <w:rFonts w:ascii="Arial" w:hAnsi="Arial" w:cs="Arial"/>
          <w:color w:val="000000"/>
          <w:kern w:val="0"/>
          <w:sz w:val="26"/>
          <w:szCs w:val="26"/>
        </w:rPr>
      </w:pPr>
      <w:r w:rsidRPr="00D917E9">
        <w:rPr>
          <w:rFonts w:ascii="Arial" w:hAnsi="Arial" w:cs="Arial"/>
          <w:color w:val="000000"/>
          <w:kern w:val="0"/>
          <w:sz w:val="26"/>
          <w:szCs w:val="26"/>
        </w:rPr>
        <w:t>SOCS2-AS1</w:t>
      </w:r>
      <w:r>
        <w:rPr>
          <w:rFonts w:ascii="Arial" w:hAnsi="Arial" w:cs="Arial"/>
          <w:color w:val="000000"/>
          <w:kern w:val="0"/>
          <w:sz w:val="26"/>
          <w:szCs w:val="26"/>
        </w:rPr>
        <w:t xml:space="preserve"> </w:t>
      </w:r>
      <w:r w:rsidRPr="00D917E9">
        <w:rPr>
          <w:rFonts w:ascii="Arial" w:hAnsi="Arial" w:cs="Arial"/>
          <w:color w:val="000000"/>
          <w:kern w:val="0"/>
          <w:sz w:val="26"/>
          <w:szCs w:val="26"/>
        </w:rPr>
        <w:t>levels</w:t>
      </w:r>
      <w:r>
        <w:rPr>
          <w:rFonts w:ascii="Arial" w:hAnsi="Arial" w:cs="Arial"/>
          <w:color w:val="000000"/>
          <w:kern w:val="0"/>
          <w:sz w:val="26"/>
          <w:szCs w:val="26"/>
        </w:rPr>
        <w:t xml:space="preserve"> measured by qPCR </w:t>
      </w:r>
      <w:r w:rsidRPr="00D917E9">
        <w:rPr>
          <w:rFonts w:ascii="Arial" w:hAnsi="Arial" w:cs="Arial"/>
          <w:color w:val="000000"/>
          <w:kern w:val="0"/>
          <w:sz w:val="26"/>
          <w:szCs w:val="26"/>
        </w:rPr>
        <w:t>in</w:t>
      </w:r>
      <w:r>
        <w:rPr>
          <w:rFonts w:ascii="Arial" w:hAnsi="Arial" w:cs="Arial"/>
          <w:color w:val="000000"/>
          <w:kern w:val="0"/>
          <w:sz w:val="26"/>
          <w:szCs w:val="26"/>
        </w:rPr>
        <w:t xml:space="preserve"> </w:t>
      </w:r>
      <w:r w:rsidRPr="00D917E9">
        <w:rPr>
          <w:rFonts w:ascii="Arial" w:hAnsi="Arial" w:cs="Arial"/>
          <w:color w:val="000000"/>
          <w:kern w:val="0"/>
          <w:sz w:val="26"/>
          <w:szCs w:val="26"/>
        </w:rPr>
        <w:t>various</w:t>
      </w:r>
      <w:r>
        <w:rPr>
          <w:rFonts w:ascii="Arial" w:hAnsi="Arial" w:cs="Arial"/>
          <w:color w:val="000000"/>
          <w:kern w:val="0"/>
          <w:sz w:val="26"/>
          <w:szCs w:val="26"/>
        </w:rPr>
        <w:t xml:space="preserve"> EC </w:t>
      </w:r>
      <w:r w:rsidRPr="00D917E9">
        <w:rPr>
          <w:rFonts w:ascii="Arial" w:hAnsi="Arial" w:cs="Arial"/>
          <w:color w:val="000000"/>
          <w:kern w:val="0"/>
          <w:sz w:val="26"/>
          <w:szCs w:val="26"/>
        </w:rPr>
        <w:t>cell</w:t>
      </w:r>
      <w:r>
        <w:rPr>
          <w:rFonts w:ascii="Arial" w:hAnsi="Arial" w:cs="Arial"/>
          <w:color w:val="000000"/>
          <w:kern w:val="0"/>
          <w:sz w:val="26"/>
          <w:szCs w:val="26"/>
        </w:rPr>
        <w:t xml:space="preserve"> </w:t>
      </w:r>
      <w:r w:rsidRPr="00D917E9">
        <w:rPr>
          <w:rFonts w:ascii="Arial" w:hAnsi="Arial" w:cs="Arial"/>
          <w:color w:val="000000"/>
          <w:kern w:val="0"/>
          <w:sz w:val="26"/>
          <w:szCs w:val="26"/>
        </w:rPr>
        <w:t>lines.</w:t>
      </w:r>
    </w:p>
    <w:p w14:paraId="431AD9E3" w14:textId="77777777" w:rsidR="00A571CB" w:rsidRDefault="00A571CB" w:rsidP="00A571CB">
      <w:pPr>
        <w:pStyle w:val="a3"/>
        <w:widowControl/>
        <w:numPr>
          <w:ilvl w:val="0"/>
          <w:numId w:val="1"/>
        </w:numPr>
        <w:autoSpaceDE w:val="0"/>
        <w:autoSpaceDN w:val="0"/>
        <w:adjustRightInd w:val="0"/>
        <w:spacing w:after="240" w:line="360" w:lineRule="auto"/>
        <w:ind w:firstLineChars="0"/>
        <w:rPr>
          <w:rFonts w:ascii="Arial" w:hAnsi="Arial" w:cs="Arial"/>
          <w:color w:val="000000"/>
          <w:kern w:val="0"/>
          <w:sz w:val="26"/>
          <w:szCs w:val="26"/>
        </w:rPr>
      </w:pPr>
      <w:r w:rsidRPr="00D917E9">
        <w:rPr>
          <w:rFonts w:ascii="Arial" w:hAnsi="Arial" w:cs="Arial"/>
          <w:color w:val="000000"/>
          <w:kern w:val="0"/>
          <w:sz w:val="26"/>
          <w:szCs w:val="26"/>
        </w:rPr>
        <w:t>Con</w:t>
      </w:r>
      <w:r>
        <w:rPr>
          <w:rFonts w:ascii="Arial" w:hAnsi="Arial" w:cs="Arial"/>
          <w:color w:val="000000"/>
          <w:kern w:val="0"/>
          <w:sz w:val="26"/>
          <w:szCs w:val="26"/>
        </w:rPr>
        <w:t xml:space="preserve">firmation of SOCS2-AS1 overexpression </w:t>
      </w:r>
      <w:r w:rsidRPr="00D917E9">
        <w:rPr>
          <w:rFonts w:ascii="Arial" w:hAnsi="Arial" w:cs="Arial"/>
          <w:color w:val="000000"/>
          <w:kern w:val="0"/>
          <w:sz w:val="26"/>
          <w:szCs w:val="26"/>
        </w:rPr>
        <w:t>by</w:t>
      </w:r>
      <w:r>
        <w:rPr>
          <w:rFonts w:ascii="Arial" w:hAnsi="Arial" w:cs="Arial"/>
          <w:color w:val="000000"/>
          <w:kern w:val="0"/>
          <w:sz w:val="26"/>
          <w:szCs w:val="26"/>
        </w:rPr>
        <w:t xml:space="preserve"> </w:t>
      </w:r>
      <w:r w:rsidRPr="00D917E9">
        <w:rPr>
          <w:rFonts w:ascii="Arial" w:hAnsi="Arial" w:cs="Arial"/>
          <w:color w:val="000000"/>
          <w:kern w:val="0"/>
          <w:sz w:val="26"/>
          <w:szCs w:val="26"/>
        </w:rPr>
        <w:t>qPCR</w:t>
      </w:r>
      <w:r>
        <w:rPr>
          <w:rFonts w:ascii="Arial" w:hAnsi="Arial" w:cs="Arial"/>
          <w:color w:val="000000"/>
          <w:kern w:val="0"/>
          <w:sz w:val="26"/>
          <w:szCs w:val="26"/>
        </w:rPr>
        <w:t xml:space="preserve"> in Ishikawa </w:t>
      </w:r>
      <w:r w:rsidRPr="00D917E9">
        <w:rPr>
          <w:rFonts w:ascii="Arial" w:hAnsi="Arial" w:cs="Arial"/>
          <w:color w:val="000000"/>
          <w:kern w:val="0"/>
          <w:sz w:val="26"/>
          <w:szCs w:val="26"/>
        </w:rPr>
        <w:t>cells.</w:t>
      </w:r>
    </w:p>
    <w:p w14:paraId="7825B2ED" w14:textId="77777777" w:rsidR="00A571CB" w:rsidRDefault="00A571CB" w:rsidP="00A571CB">
      <w:pPr>
        <w:pStyle w:val="a3"/>
        <w:widowControl/>
        <w:numPr>
          <w:ilvl w:val="0"/>
          <w:numId w:val="1"/>
        </w:numPr>
        <w:autoSpaceDE w:val="0"/>
        <w:autoSpaceDN w:val="0"/>
        <w:adjustRightInd w:val="0"/>
        <w:spacing w:after="240" w:line="360" w:lineRule="auto"/>
        <w:ind w:firstLineChars="0"/>
        <w:rPr>
          <w:rFonts w:ascii="Arial" w:hAnsi="Arial" w:cs="Arial"/>
          <w:color w:val="000000"/>
          <w:kern w:val="0"/>
          <w:sz w:val="26"/>
          <w:szCs w:val="26"/>
        </w:rPr>
      </w:pPr>
      <w:r w:rsidRPr="00D917E9">
        <w:rPr>
          <w:rFonts w:ascii="Arial" w:hAnsi="Arial" w:cs="Arial"/>
          <w:color w:val="000000"/>
          <w:kern w:val="0"/>
          <w:sz w:val="26"/>
          <w:szCs w:val="26"/>
        </w:rPr>
        <w:t>Confirmation</w:t>
      </w:r>
      <w:r>
        <w:rPr>
          <w:rFonts w:ascii="Arial" w:hAnsi="Arial" w:cs="Arial"/>
          <w:color w:val="000000"/>
          <w:kern w:val="0"/>
          <w:sz w:val="26"/>
          <w:szCs w:val="26"/>
        </w:rPr>
        <w:t xml:space="preserve"> </w:t>
      </w:r>
      <w:r w:rsidRPr="00D917E9">
        <w:rPr>
          <w:rFonts w:ascii="Arial" w:hAnsi="Arial" w:cs="Arial"/>
          <w:color w:val="000000"/>
          <w:kern w:val="0"/>
          <w:sz w:val="26"/>
          <w:szCs w:val="26"/>
        </w:rPr>
        <w:t>of</w:t>
      </w:r>
      <w:r>
        <w:rPr>
          <w:rFonts w:ascii="Arial" w:hAnsi="Arial" w:cs="Arial"/>
          <w:color w:val="000000"/>
          <w:kern w:val="0"/>
          <w:sz w:val="26"/>
          <w:szCs w:val="26"/>
        </w:rPr>
        <w:t xml:space="preserve"> </w:t>
      </w:r>
      <w:r w:rsidRPr="00D917E9">
        <w:rPr>
          <w:rFonts w:ascii="Arial" w:hAnsi="Arial" w:cs="Arial"/>
          <w:color w:val="000000"/>
          <w:kern w:val="0"/>
          <w:sz w:val="26"/>
          <w:szCs w:val="26"/>
        </w:rPr>
        <w:t>SOCS2-AS1</w:t>
      </w:r>
      <w:r>
        <w:rPr>
          <w:rFonts w:ascii="Arial" w:hAnsi="Arial" w:cs="Arial"/>
          <w:color w:val="000000"/>
          <w:kern w:val="0"/>
          <w:sz w:val="26"/>
          <w:szCs w:val="26"/>
        </w:rPr>
        <w:t xml:space="preserve"> </w:t>
      </w:r>
      <w:r w:rsidRPr="00D917E9">
        <w:rPr>
          <w:rFonts w:ascii="Arial" w:hAnsi="Arial" w:cs="Arial"/>
          <w:color w:val="000000"/>
          <w:kern w:val="0"/>
          <w:sz w:val="26"/>
          <w:szCs w:val="26"/>
        </w:rPr>
        <w:t>knockdown</w:t>
      </w:r>
      <w:r>
        <w:rPr>
          <w:rFonts w:ascii="Arial" w:hAnsi="Arial" w:cs="Arial"/>
          <w:color w:val="000000"/>
          <w:kern w:val="0"/>
          <w:sz w:val="26"/>
          <w:szCs w:val="26"/>
        </w:rPr>
        <w:t xml:space="preserve"> </w:t>
      </w:r>
      <w:r w:rsidRPr="00D917E9">
        <w:rPr>
          <w:rFonts w:ascii="Arial" w:hAnsi="Arial" w:cs="Arial"/>
          <w:color w:val="000000"/>
          <w:kern w:val="0"/>
          <w:sz w:val="26"/>
          <w:szCs w:val="26"/>
        </w:rPr>
        <w:t>by</w:t>
      </w:r>
      <w:r>
        <w:rPr>
          <w:rFonts w:ascii="Arial" w:hAnsi="Arial" w:cs="Arial"/>
          <w:color w:val="000000"/>
          <w:kern w:val="0"/>
          <w:sz w:val="26"/>
          <w:szCs w:val="26"/>
        </w:rPr>
        <w:t xml:space="preserve"> </w:t>
      </w:r>
      <w:r w:rsidRPr="00D917E9">
        <w:rPr>
          <w:rFonts w:ascii="Arial" w:hAnsi="Arial" w:cs="Arial"/>
          <w:color w:val="000000"/>
          <w:kern w:val="0"/>
          <w:sz w:val="26"/>
          <w:szCs w:val="26"/>
        </w:rPr>
        <w:t>qPCR</w:t>
      </w:r>
      <w:r>
        <w:rPr>
          <w:rFonts w:ascii="Arial" w:hAnsi="Arial" w:cs="Arial"/>
          <w:color w:val="000000"/>
          <w:kern w:val="0"/>
          <w:sz w:val="26"/>
          <w:szCs w:val="26"/>
        </w:rPr>
        <w:t xml:space="preserve"> </w:t>
      </w:r>
      <w:r w:rsidRPr="00D917E9">
        <w:rPr>
          <w:rFonts w:ascii="Arial" w:hAnsi="Arial" w:cs="Arial"/>
          <w:color w:val="000000"/>
          <w:kern w:val="0"/>
          <w:sz w:val="26"/>
          <w:szCs w:val="26"/>
        </w:rPr>
        <w:t>in</w:t>
      </w:r>
      <w:r>
        <w:rPr>
          <w:rFonts w:ascii="Arial" w:hAnsi="Arial" w:cs="Arial"/>
          <w:color w:val="000000"/>
          <w:kern w:val="0"/>
          <w:sz w:val="26"/>
          <w:szCs w:val="26"/>
        </w:rPr>
        <w:t xml:space="preserve"> </w:t>
      </w:r>
      <w:r w:rsidRPr="00D917E9">
        <w:rPr>
          <w:rFonts w:ascii="Arial" w:hAnsi="Arial" w:cs="Arial"/>
          <w:color w:val="000000"/>
          <w:kern w:val="0"/>
          <w:sz w:val="26"/>
          <w:szCs w:val="26"/>
        </w:rPr>
        <w:t>HEC-1A</w:t>
      </w:r>
      <w:r>
        <w:rPr>
          <w:rFonts w:ascii="Arial" w:hAnsi="Arial" w:cs="Arial"/>
          <w:color w:val="000000"/>
          <w:kern w:val="0"/>
          <w:sz w:val="26"/>
          <w:szCs w:val="26"/>
        </w:rPr>
        <w:t xml:space="preserve"> </w:t>
      </w:r>
      <w:r w:rsidRPr="00D917E9">
        <w:rPr>
          <w:rFonts w:ascii="Arial" w:hAnsi="Arial" w:cs="Arial"/>
          <w:color w:val="000000"/>
          <w:kern w:val="0"/>
          <w:sz w:val="26"/>
          <w:szCs w:val="26"/>
        </w:rPr>
        <w:t>cells.</w:t>
      </w:r>
    </w:p>
    <w:p w14:paraId="2A7E2828" w14:textId="77777777" w:rsidR="00FF4E51" w:rsidRPr="00FF4E51" w:rsidRDefault="00FF4E51" w:rsidP="00FF4E51">
      <w:pPr>
        <w:widowControl/>
        <w:autoSpaceDE w:val="0"/>
        <w:autoSpaceDN w:val="0"/>
        <w:adjustRightInd w:val="0"/>
        <w:spacing w:after="240" w:line="360" w:lineRule="auto"/>
        <w:rPr>
          <w:rFonts w:ascii="Arial" w:hAnsi="Arial" w:cs="Arial"/>
          <w:color w:val="000000"/>
          <w:kern w:val="0"/>
          <w:sz w:val="26"/>
          <w:szCs w:val="26"/>
        </w:rPr>
      </w:pPr>
      <w:bookmarkStart w:id="0" w:name="_GoBack"/>
      <w:bookmarkEnd w:id="0"/>
    </w:p>
    <w:p w14:paraId="7CACC5E9" w14:textId="77777777" w:rsidR="00AF35D0" w:rsidRDefault="00A571CB"/>
    <w:sectPr w:rsidR="00AF35D0" w:rsidSect="0077109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4AE3306"/>
    <w:multiLevelType w:val="hybridMultilevel"/>
    <w:tmpl w:val="3EF0D492"/>
    <w:lvl w:ilvl="0" w:tplc="53FC53EE">
      <w:start w:val="1"/>
      <w:numFmt w:val="upperLetter"/>
      <w:lvlText w:val="(%1)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6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6979"/>
    <w:rsid w:val="00011B04"/>
    <w:rsid w:val="00017260"/>
    <w:rsid w:val="00017ACC"/>
    <w:rsid w:val="000266ED"/>
    <w:rsid w:val="00027B9E"/>
    <w:rsid w:val="00047823"/>
    <w:rsid w:val="00060F73"/>
    <w:rsid w:val="000665B4"/>
    <w:rsid w:val="00074035"/>
    <w:rsid w:val="00094A60"/>
    <w:rsid w:val="000C1262"/>
    <w:rsid w:val="000D02E8"/>
    <w:rsid w:val="000E130B"/>
    <w:rsid w:val="000F1A72"/>
    <w:rsid w:val="0013349D"/>
    <w:rsid w:val="001355C9"/>
    <w:rsid w:val="001510E9"/>
    <w:rsid w:val="00182D47"/>
    <w:rsid w:val="001A4CB8"/>
    <w:rsid w:val="001B596E"/>
    <w:rsid w:val="001C1A9B"/>
    <w:rsid w:val="001D4FCD"/>
    <w:rsid w:val="001F44C6"/>
    <w:rsid w:val="00206DD0"/>
    <w:rsid w:val="002247AF"/>
    <w:rsid w:val="00262B31"/>
    <w:rsid w:val="002A5183"/>
    <w:rsid w:val="002A78C6"/>
    <w:rsid w:val="002D7BE9"/>
    <w:rsid w:val="002F22D6"/>
    <w:rsid w:val="00302CB8"/>
    <w:rsid w:val="003256D4"/>
    <w:rsid w:val="003335E9"/>
    <w:rsid w:val="00333F11"/>
    <w:rsid w:val="00334296"/>
    <w:rsid w:val="00343B31"/>
    <w:rsid w:val="00347D0B"/>
    <w:rsid w:val="00356061"/>
    <w:rsid w:val="0035674B"/>
    <w:rsid w:val="003636E1"/>
    <w:rsid w:val="00364EF8"/>
    <w:rsid w:val="00375CFB"/>
    <w:rsid w:val="00387B76"/>
    <w:rsid w:val="00394D68"/>
    <w:rsid w:val="003B6A6A"/>
    <w:rsid w:val="003C4A50"/>
    <w:rsid w:val="003C55BE"/>
    <w:rsid w:val="003E01D3"/>
    <w:rsid w:val="003E346B"/>
    <w:rsid w:val="00401579"/>
    <w:rsid w:val="00410C08"/>
    <w:rsid w:val="00432ECD"/>
    <w:rsid w:val="0046747E"/>
    <w:rsid w:val="00467BAF"/>
    <w:rsid w:val="0049627A"/>
    <w:rsid w:val="004A68EA"/>
    <w:rsid w:val="004B733F"/>
    <w:rsid w:val="004C787C"/>
    <w:rsid w:val="004D5954"/>
    <w:rsid w:val="004E1A5E"/>
    <w:rsid w:val="004E2211"/>
    <w:rsid w:val="004E4AFB"/>
    <w:rsid w:val="004E5D53"/>
    <w:rsid w:val="005062BE"/>
    <w:rsid w:val="00513ED1"/>
    <w:rsid w:val="0051462C"/>
    <w:rsid w:val="0056013F"/>
    <w:rsid w:val="00570467"/>
    <w:rsid w:val="00580283"/>
    <w:rsid w:val="00581548"/>
    <w:rsid w:val="00584162"/>
    <w:rsid w:val="005955B2"/>
    <w:rsid w:val="005A578A"/>
    <w:rsid w:val="005C0E10"/>
    <w:rsid w:val="005E18DE"/>
    <w:rsid w:val="005F5040"/>
    <w:rsid w:val="006048FD"/>
    <w:rsid w:val="00607049"/>
    <w:rsid w:val="0064730C"/>
    <w:rsid w:val="006475E1"/>
    <w:rsid w:val="00660385"/>
    <w:rsid w:val="00661160"/>
    <w:rsid w:val="0066710B"/>
    <w:rsid w:val="00680448"/>
    <w:rsid w:val="006A4516"/>
    <w:rsid w:val="006C21C2"/>
    <w:rsid w:val="006C7332"/>
    <w:rsid w:val="006D21DC"/>
    <w:rsid w:val="006D2957"/>
    <w:rsid w:val="006D5C81"/>
    <w:rsid w:val="006F361B"/>
    <w:rsid w:val="00713333"/>
    <w:rsid w:val="0071429F"/>
    <w:rsid w:val="00716B12"/>
    <w:rsid w:val="007331AE"/>
    <w:rsid w:val="00735667"/>
    <w:rsid w:val="00761BAB"/>
    <w:rsid w:val="00766740"/>
    <w:rsid w:val="00771094"/>
    <w:rsid w:val="00773F2E"/>
    <w:rsid w:val="0078047E"/>
    <w:rsid w:val="00783D91"/>
    <w:rsid w:val="00784709"/>
    <w:rsid w:val="007C029B"/>
    <w:rsid w:val="007D2F18"/>
    <w:rsid w:val="007D397C"/>
    <w:rsid w:val="008071D7"/>
    <w:rsid w:val="0081043B"/>
    <w:rsid w:val="00833A55"/>
    <w:rsid w:val="00834C36"/>
    <w:rsid w:val="00837896"/>
    <w:rsid w:val="0084580D"/>
    <w:rsid w:val="00876A3A"/>
    <w:rsid w:val="0088133A"/>
    <w:rsid w:val="00884601"/>
    <w:rsid w:val="00890F4C"/>
    <w:rsid w:val="00892D85"/>
    <w:rsid w:val="008A12CD"/>
    <w:rsid w:val="008B6C10"/>
    <w:rsid w:val="008B71E1"/>
    <w:rsid w:val="009210B7"/>
    <w:rsid w:val="00921E24"/>
    <w:rsid w:val="00935B01"/>
    <w:rsid w:val="009418A8"/>
    <w:rsid w:val="0095027A"/>
    <w:rsid w:val="00955989"/>
    <w:rsid w:val="0098045E"/>
    <w:rsid w:val="0098115E"/>
    <w:rsid w:val="00987403"/>
    <w:rsid w:val="00991E38"/>
    <w:rsid w:val="00994875"/>
    <w:rsid w:val="009C778B"/>
    <w:rsid w:val="009D1FAD"/>
    <w:rsid w:val="009D2934"/>
    <w:rsid w:val="009F673F"/>
    <w:rsid w:val="00A24C85"/>
    <w:rsid w:val="00A46D08"/>
    <w:rsid w:val="00A571CB"/>
    <w:rsid w:val="00A60BC8"/>
    <w:rsid w:val="00A72F4B"/>
    <w:rsid w:val="00A73A9D"/>
    <w:rsid w:val="00A77531"/>
    <w:rsid w:val="00A82C9A"/>
    <w:rsid w:val="00A90789"/>
    <w:rsid w:val="00AA674D"/>
    <w:rsid w:val="00AA7222"/>
    <w:rsid w:val="00AF01BA"/>
    <w:rsid w:val="00AF0455"/>
    <w:rsid w:val="00AF7FE8"/>
    <w:rsid w:val="00B14222"/>
    <w:rsid w:val="00B17515"/>
    <w:rsid w:val="00B45F8E"/>
    <w:rsid w:val="00B46EBF"/>
    <w:rsid w:val="00B7084B"/>
    <w:rsid w:val="00B93D10"/>
    <w:rsid w:val="00BC0093"/>
    <w:rsid w:val="00BD1B5B"/>
    <w:rsid w:val="00BD38EE"/>
    <w:rsid w:val="00BE2A5A"/>
    <w:rsid w:val="00BE2F9F"/>
    <w:rsid w:val="00BF4184"/>
    <w:rsid w:val="00BF6AAC"/>
    <w:rsid w:val="00C0516B"/>
    <w:rsid w:val="00C24CAD"/>
    <w:rsid w:val="00C26B3F"/>
    <w:rsid w:val="00C47851"/>
    <w:rsid w:val="00C479B8"/>
    <w:rsid w:val="00C76D24"/>
    <w:rsid w:val="00C85575"/>
    <w:rsid w:val="00C93262"/>
    <w:rsid w:val="00CA1B6F"/>
    <w:rsid w:val="00CD055A"/>
    <w:rsid w:val="00CE483A"/>
    <w:rsid w:val="00CE609B"/>
    <w:rsid w:val="00CE7DFE"/>
    <w:rsid w:val="00CF2964"/>
    <w:rsid w:val="00D014CE"/>
    <w:rsid w:val="00D02EC1"/>
    <w:rsid w:val="00D1299E"/>
    <w:rsid w:val="00D47A12"/>
    <w:rsid w:val="00D6116D"/>
    <w:rsid w:val="00D624D0"/>
    <w:rsid w:val="00D917E9"/>
    <w:rsid w:val="00D95A55"/>
    <w:rsid w:val="00DB5783"/>
    <w:rsid w:val="00DC4A9A"/>
    <w:rsid w:val="00DF6C9E"/>
    <w:rsid w:val="00E04BAC"/>
    <w:rsid w:val="00E04CAD"/>
    <w:rsid w:val="00E04EEA"/>
    <w:rsid w:val="00E06A8E"/>
    <w:rsid w:val="00E1241C"/>
    <w:rsid w:val="00E162C6"/>
    <w:rsid w:val="00E405DE"/>
    <w:rsid w:val="00E729A3"/>
    <w:rsid w:val="00E87A6C"/>
    <w:rsid w:val="00E94028"/>
    <w:rsid w:val="00ED6298"/>
    <w:rsid w:val="00EE3307"/>
    <w:rsid w:val="00F136B4"/>
    <w:rsid w:val="00F14823"/>
    <w:rsid w:val="00F241C6"/>
    <w:rsid w:val="00F309F5"/>
    <w:rsid w:val="00F36859"/>
    <w:rsid w:val="00F42653"/>
    <w:rsid w:val="00F47DA8"/>
    <w:rsid w:val="00F555E7"/>
    <w:rsid w:val="00F70AB7"/>
    <w:rsid w:val="00F82113"/>
    <w:rsid w:val="00F84E06"/>
    <w:rsid w:val="00F91053"/>
    <w:rsid w:val="00F96979"/>
    <w:rsid w:val="00F97014"/>
    <w:rsid w:val="00FE5BFF"/>
    <w:rsid w:val="00FF4862"/>
    <w:rsid w:val="00FF4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45563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F969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9697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3</Words>
  <Characters>195</Characters>
  <Application>Microsoft Macintosh Word</Application>
  <DocSecurity>0</DocSecurity>
  <Lines>3</Lines>
  <Paragraphs>1</Paragraphs>
  <ScaleCrop>false</ScaleCrop>
  <HeadingPairs>
    <vt:vector size="4" baseType="variant">
      <vt:variant>
        <vt:lpstr>标题</vt:lpstr>
      </vt:variant>
      <vt:variant>
        <vt:i4>1</vt:i4>
      </vt:variant>
      <vt:variant>
        <vt:lpstr>Headings</vt:lpstr>
      </vt:variant>
      <vt:variant>
        <vt:i4>3</vt:i4>
      </vt:variant>
    </vt:vector>
  </HeadingPairs>
  <TitlesOfParts>
    <vt:vector size="4" baseType="lpstr">
      <vt:lpstr/>
      <vt:lpstr>Supplement Figure legend</vt:lpstr>
      <vt:lpstr>Figure S1</vt:lpstr>
      <vt:lpstr/>
    </vt:vector>
  </TitlesOfParts>
  <LinksUpToDate>false</LinksUpToDate>
  <CharactersWithSpaces>2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6341</dc:creator>
  <cp:keywords/>
  <dc:description/>
  <cp:lastModifiedBy>admin6341</cp:lastModifiedBy>
  <cp:revision>5</cp:revision>
  <dcterms:created xsi:type="dcterms:W3CDTF">2020-09-03T05:13:00Z</dcterms:created>
  <dcterms:modified xsi:type="dcterms:W3CDTF">2020-11-04T14:04:00Z</dcterms:modified>
</cp:coreProperties>
</file>